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E349B" w14:textId="065B94A8" w:rsidR="00126AC3" w:rsidRPr="004D4E74" w:rsidRDefault="004D4E74">
      <w:bookmarkStart w:id="0" w:name="_GoBack"/>
      <w:r w:rsidRPr="004D4E74">
        <w:t>Appendix B</w:t>
      </w:r>
      <w:r w:rsidR="00126AC3" w:rsidRPr="004D4E74">
        <w:t>: Risk of bias tables</w:t>
      </w:r>
    </w:p>
    <w:bookmarkEnd w:id="0"/>
    <w:p w14:paraId="4D4D57E3" w14:textId="021E7293" w:rsidR="00126AC3" w:rsidRDefault="00126AC3"/>
    <w:p w14:paraId="651E2148" w14:textId="14B92553" w:rsidR="00126AC3" w:rsidRDefault="00126AC3">
      <w:r>
        <w:t>1a: Non randomised studies</w:t>
      </w:r>
    </w:p>
    <w:tbl>
      <w:tblPr>
        <w:tblW w:w="45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585"/>
        <w:gridCol w:w="910"/>
        <w:gridCol w:w="715"/>
        <w:gridCol w:w="968"/>
        <w:gridCol w:w="910"/>
        <w:gridCol w:w="636"/>
        <w:gridCol w:w="1032"/>
        <w:gridCol w:w="715"/>
        <w:gridCol w:w="859"/>
      </w:tblGrid>
      <w:tr w:rsidR="00126AC3" w:rsidRPr="00B17E78" w14:paraId="4AF8A53D" w14:textId="77777777" w:rsidTr="00BB2B10">
        <w:trPr>
          <w:trHeight w:val="898"/>
        </w:trPr>
        <w:tc>
          <w:tcPr>
            <w:tcW w:w="746" w:type="pct"/>
            <w:shd w:val="clear" w:color="auto" w:fill="auto"/>
            <w:vAlign w:val="center"/>
            <w:hideMark/>
          </w:tcPr>
          <w:p w14:paraId="036E706A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AUTHOR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EDB47EF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>Y</w:t>
            </w:r>
            <w:r>
              <w:rPr>
                <w:b/>
                <w:bCs/>
                <w:color w:val="000000"/>
                <w:sz w:val="13"/>
                <w:szCs w:val="13"/>
              </w:rPr>
              <w:t>EA</w:t>
            </w:r>
            <w:r w:rsidRPr="00ED54F1">
              <w:rPr>
                <w:b/>
                <w:bCs/>
                <w:color w:val="000000"/>
                <w:sz w:val="13"/>
                <w:szCs w:val="13"/>
              </w:rPr>
              <w:t>R</w:t>
            </w:r>
          </w:p>
        </w:tc>
        <w:tc>
          <w:tcPr>
            <w:tcW w:w="537" w:type="pct"/>
            <w:shd w:val="clear" w:color="auto" w:fill="auto"/>
            <w:vAlign w:val="center"/>
            <w:hideMark/>
          </w:tcPr>
          <w:p w14:paraId="7D6362DA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>Bias due to confounding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8D44CE3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Bias in Selection 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33969EDF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Bias in Classification </w:t>
            </w:r>
          </w:p>
        </w:tc>
        <w:tc>
          <w:tcPr>
            <w:tcW w:w="537" w:type="pct"/>
            <w:shd w:val="clear" w:color="auto" w:fill="auto"/>
            <w:vAlign w:val="center"/>
            <w:hideMark/>
          </w:tcPr>
          <w:p w14:paraId="345994E6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Bias due to Deviations from Intervention 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6BB204C2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Bias due to missing data 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276D7213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Bias in Measurements of Outcomes 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CBE1673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Bias in Selection of Results 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3700190" w14:textId="77777777" w:rsidR="00126AC3" w:rsidRPr="00ED54F1" w:rsidRDefault="00126AC3" w:rsidP="00BB2B10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D54F1">
              <w:rPr>
                <w:b/>
                <w:bCs/>
                <w:color w:val="000000"/>
                <w:sz w:val="13"/>
                <w:szCs w:val="13"/>
              </w:rPr>
              <w:t xml:space="preserve">OVERALL </w:t>
            </w:r>
          </w:p>
        </w:tc>
      </w:tr>
      <w:tr w:rsidR="00126AC3" w:rsidRPr="00B17E78" w14:paraId="40796D96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3FE7EA4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FY Cheung et al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F138CD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6C0E24C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75A529D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5C426D8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7B70A0D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2AD75F4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236EF45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72A0ADB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1935D00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28A1BDB3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0D6DE85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J.P. Kaminski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C76103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6858EEE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36D348A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6297E65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786D95F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1F1EFB3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02979EA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0DAF5A2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1B22FF1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3F9F6A0B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5FF73E6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A Wilhelm el at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2B223FC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5BF6666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16C3497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5CE6687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0E41ADD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08B5DA9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438F4DA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6BA41E5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122C114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0D8423A4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61B40A0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Allen B. Dietz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52F0925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722A11F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17" w:type="pct"/>
            <w:shd w:val="clear" w:color="000000" w:fill="C6E0B4"/>
            <w:vAlign w:val="center"/>
            <w:hideMark/>
          </w:tcPr>
          <w:p w14:paraId="53009AE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59429BB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6B5C2CC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4A2F50D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143E4ED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C6E0B4"/>
            <w:vAlign w:val="center"/>
            <w:hideMark/>
          </w:tcPr>
          <w:p w14:paraId="35640B3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06" w:type="pct"/>
            <w:shd w:val="clear" w:color="000000" w:fill="C6E0B4"/>
            <w:vAlign w:val="center"/>
            <w:hideMark/>
          </w:tcPr>
          <w:p w14:paraId="5A0F06C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</w:tr>
      <w:tr w:rsidR="00126AC3" w:rsidRPr="00B17E78" w14:paraId="13CC7C61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2157FD2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Papaconstantinou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797B24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21A0652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21565F7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099841B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311D4D1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4C2335C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7DD23B7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054095A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19BA1BE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75281D72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26CC4F7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R.L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Prosst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7111A8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3632F9B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5CA2D16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6D49044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2537300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5139600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2125688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3326B15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6E6D60D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1400EF0A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1EFE916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Girolamo Mattioli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271DFBE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4455D00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2B1B0AE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477D9EF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3947AD1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0DC90D6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7513D00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1421864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6529E9F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627E12D4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02DF0B5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Mennigen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1C368C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0097F93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61403F5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78CAEBA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1BC0804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4305E64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545F29D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61D63D2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72F6008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4AE5366D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19A5314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D. S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Gingold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715F1CB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68DEA39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403636A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7ADBDFB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60214B2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784D573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4A177AF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01D6747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1B3E94F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4BFDE4A5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5665BFA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W.Y Lee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8762B2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08626DE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4320197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417E4B3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25194EE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56F4FBC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0F6B4DB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22924D1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61A32CE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3508DCAF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6639622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Schwander</w:t>
            </w:r>
            <w:proofErr w:type="spellEnd"/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2779F0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021CAB1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20DD034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59D4684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44B2662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0B06D77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2085BC0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458AA49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72DA1FF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0BEACE53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300707F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Jarrar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8C9087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735580A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3234BFC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2CAE627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3903CD3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FFE699"/>
            <w:vAlign w:val="center"/>
            <w:hideMark/>
          </w:tcPr>
          <w:p w14:paraId="61E47EF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15E878B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0000"/>
            <w:vAlign w:val="center"/>
            <w:hideMark/>
          </w:tcPr>
          <w:p w14:paraId="126CD9C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74EB8F7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2847BEA3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49FA0BC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G. Owen et al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8A207D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1B1482D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7CEBB4D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7984796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6A338A7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5654BE4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F0000"/>
            <w:vAlign w:val="center"/>
            <w:hideMark/>
          </w:tcPr>
          <w:p w14:paraId="0C1517C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203D8FD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74C442E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5A64CB39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63692C8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W. Chung et al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54DE5BE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37" w:type="pct"/>
            <w:shd w:val="clear" w:color="000000" w:fill="FF0000"/>
            <w:vAlign w:val="center"/>
            <w:hideMark/>
          </w:tcPr>
          <w:p w14:paraId="7177DE5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1E98B4E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635FBB2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6A9AE54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535BFF5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0B60495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07EA24B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3C8F23F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469BD1B1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67D51E8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V. de Parades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7600EC3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1C721B2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60874FE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42110A0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22B9FEA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546B96F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3E8BB8C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113CA0D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5DF2CC7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5851FBFA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62C85DE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F. de la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Portilla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BC812C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058559A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17" w:type="pct"/>
            <w:shd w:val="clear" w:color="000000" w:fill="C6E0B4"/>
            <w:vAlign w:val="center"/>
            <w:hideMark/>
          </w:tcPr>
          <w:p w14:paraId="67CD0AB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402137B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55645A6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05EBF35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C6E0B4"/>
            <w:vAlign w:val="center"/>
            <w:hideMark/>
          </w:tcPr>
          <w:p w14:paraId="47E3EC2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17" w:type="pct"/>
            <w:shd w:val="clear" w:color="000000" w:fill="C6E0B4"/>
            <w:vAlign w:val="center"/>
            <w:hideMark/>
          </w:tcPr>
          <w:p w14:paraId="0DE6BAC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06" w:type="pct"/>
            <w:shd w:val="clear" w:color="000000" w:fill="C6E0B4"/>
            <w:vAlign w:val="center"/>
            <w:hideMark/>
          </w:tcPr>
          <w:p w14:paraId="679849B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</w:tr>
      <w:tr w:rsidR="00126AC3" w:rsidRPr="00B17E78" w14:paraId="0F4DCC28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5C3C8C9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Bashar Safar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9EB91B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7D411CA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45F4F4F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6167119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4A1A572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67" w:type="pct"/>
            <w:shd w:val="clear" w:color="000000" w:fill="FFE699"/>
            <w:vAlign w:val="center"/>
            <w:hideMark/>
          </w:tcPr>
          <w:p w14:paraId="6F8E145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38AFF92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51F6C84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036D331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4A9C93C1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369DC2F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P.J. van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Koperen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5D4E676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23E1F88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2F07C3D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57F0A11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4560B99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2ABD6FB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407465E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4C750F6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41DCB1C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0BDEB577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73DD2E0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lastRenderedPageBreak/>
              <w:t xml:space="preserve">O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Schwander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73A9C8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6E92C6E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0FE61F3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0A47F53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05972B5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1366020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4B683EC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793C29C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141BDC4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04C33883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79E43AA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M. Davies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3AAB06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063EE90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367EFB4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40799F3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14DCE59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7960433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7D00919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19DF2A0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215CEB7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48C950D6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505BB71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Schwander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98C658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4A1F699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3221E01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589F2C0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6D68AF3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6416539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4792229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4C451CE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12725F9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046ED0BD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6E2EF1B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L. O'Connor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9FAE5E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49517C7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561FF27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22A66D6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65C06AB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21CA442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67A5279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45ECB82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25608F8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  <w:tr w:rsidR="00126AC3" w:rsidRPr="00B17E78" w14:paraId="0B8D5952" w14:textId="77777777" w:rsidTr="00BB2B10">
        <w:trPr>
          <w:trHeight w:val="817"/>
        </w:trPr>
        <w:tc>
          <w:tcPr>
            <w:tcW w:w="746" w:type="pct"/>
            <w:shd w:val="clear" w:color="auto" w:fill="auto"/>
            <w:vAlign w:val="center"/>
            <w:hideMark/>
          </w:tcPr>
          <w:p w14:paraId="2A4A99F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S.J. van der Hagen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B0127C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46605DC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79FA7C9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198BDE1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25D3FBC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F8CBAD"/>
            <w:vAlign w:val="center"/>
            <w:hideMark/>
          </w:tcPr>
          <w:p w14:paraId="506F294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538F922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45E6208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287AD6C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28CF312B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48A862E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Vitton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7EE6EFA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7C852BF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1BF5840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34D6781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22C95CF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21FFAD4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68A7057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6A8A429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5529347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29C71201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2F9E1A5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S.M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Sentovich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5F65154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43EF36C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4B15BAF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1BB2C94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34DFCAE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08780FA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00FC7C2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7134279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78DF4E2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2BA08EE5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550A7B5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S.M </w:t>
            </w:r>
            <w:proofErr w:type="spellStart"/>
            <w:r w:rsidRPr="00ED54F1">
              <w:rPr>
                <w:color w:val="000000"/>
                <w:sz w:val="18"/>
                <w:szCs w:val="18"/>
              </w:rPr>
              <w:t>Sentovich</w:t>
            </w:r>
            <w:proofErr w:type="spellEnd"/>
            <w:r w:rsidRPr="00ED54F1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E2B982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39798D5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0730867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6BA37C1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79DC57A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151C28B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7453D0F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4E84B30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53D4F3FA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501C9290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4996AF32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R.L Nelson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4CC005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37" w:type="pct"/>
            <w:shd w:val="clear" w:color="000000" w:fill="FF0000"/>
            <w:vAlign w:val="center"/>
            <w:hideMark/>
          </w:tcPr>
          <w:p w14:paraId="1136922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7592B07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1789E46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FFE699"/>
            <w:vAlign w:val="center"/>
            <w:hideMark/>
          </w:tcPr>
          <w:p w14:paraId="200C55C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367" w:type="pct"/>
            <w:shd w:val="clear" w:color="000000" w:fill="FFE699"/>
            <w:vAlign w:val="center"/>
            <w:hideMark/>
          </w:tcPr>
          <w:p w14:paraId="14429D24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5A93214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596F96C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28F813CE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5E1A105A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732F782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J.J. Park et al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7F2141D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39E7AEA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0823CC2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73" w:type="pct"/>
            <w:shd w:val="clear" w:color="000000" w:fill="C6E0B4"/>
            <w:vAlign w:val="center"/>
            <w:hideMark/>
          </w:tcPr>
          <w:p w14:paraId="605CCB3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62EBDF6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0DE6730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0000"/>
            <w:vAlign w:val="center"/>
            <w:hideMark/>
          </w:tcPr>
          <w:p w14:paraId="5CD66EC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2965002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22C441B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712078E0" w14:textId="77777777" w:rsidTr="00BB2B10">
        <w:trPr>
          <w:trHeight w:val="271"/>
        </w:trPr>
        <w:tc>
          <w:tcPr>
            <w:tcW w:w="746" w:type="pct"/>
            <w:shd w:val="clear" w:color="auto" w:fill="auto"/>
            <w:vAlign w:val="center"/>
            <w:hideMark/>
          </w:tcPr>
          <w:p w14:paraId="28F224B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. Hyman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C782A8B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5905061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30C67F7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8CBAD"/>
            <w:vAlign w:val="center"/>
            <w:hideMark/>
          </w:tcPr>
          <w:p w14:paraId="4A15928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37" w:type="pct"/>
            <w:shd w:val="clear" w:color="000000" w:fill="C6E0B4"/>
            <w:vAlign w:val="center"/>
            <w:hideMark/>
          </w:tcPr>
          <w:p w14:paraId="38A461F9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67" w:type="pct"/>
            <w:shd w:val="clear" w:color="000000" w:fill="BFBFBF"/>
            <w:vAlign w:val="center"/>
            <w:hideMark/>
          </w:tcPr>
          <w:p w14:paraId="154F682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613" w:type="pct"/>
            <w:shd w:val="clear" w:color="000000" w:fill="F8CBAD"/>
            <w:vAlign w:val="center"/>
            <w:hideMark/>
          </w:tcPr>
          <w:p w14:paraId="225A3EDC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8CBAD"/>
            <w:vAlign w:val="center"/>
            <w:hideMark/>
          </w:tcPr>
          <w:p w14:paraId="7B2A505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506" w:type="pct"/>
            <w:shd w:val="clear" w:color="000000" w:fill="F8CBAD"/>
            <w:vAlign w:val="center"/>
            <w:hideMark/>
          </w:tcPr>
          <w:p w14:paraId="21591251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</w:tr>
      <w:tr w:rsidR="00126AC3" w:rsidRPr="00B17E78" w14:paraId="6FE011F9" w14:textId="77777777" w:rsidTr="00BB2B10">
        <w:trPr>
          <w:trHeight w:val="544"/>
        </w:trPr>
        <w:tc>
          <w:tcPr>
            <w:tcW w:w="746" w:type="pct"/>
            <w:shd w:val="clear" w:color="auto" w:fill="auto"/>
            <w:vAlign w:val="center"/>
            <w:hideMark/>
          </w:tcPr>
          <w:p w14:paraId="05CA2636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 xml:space="preserve">M. Gautier et al 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7288A6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37" w:type="pct"/>
            <w:shd w:val="clear" w:color="000000" w:fill="F8CBAD"/>
            <w:vAlign w:val="center"/>
            <w:hideMark/>
          </w:tcPr>
          <w:p w14:paraId="295298BD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60BA662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000000" w:fill="FFE699"/>
            <w:vAlign w:val="center"/>
            <w:hideMark/>
          </w:tcPr>
          <w:p w14:paraId="69ED9153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pct"/>
            <w:shd w:val="clear" w:color="000000" w:fill="BFBFBF"/>
            <w:vAlign w:val="center"/>
            <w:hideMark/>
          </w:tcPr>
          <w:p w14:paraId="59ED0EF8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367" w:type="pct"/>
            <w:shd w:val="clear" w:color="000000" w:fill="C6E0B4"/>
            <w:vAlign w:val="center"/>
            <w:hideMark/>
          </w:tcPr>
          <w:p w14:paraId="7664168F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613" w:type="pct"/>
            <w:shd w:val="clear" w:color="000000" w:fill="FFE699"/>
            <w:vAlign w:val="center"/>
            <w:hideMark/>
          </w:tcPr>
          <w:p w14:paraId="78C25D50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417" w:type="pct"/>
            <w:shd w:val="clear" w:color="000000" w:fill="FFE699"/>
            <w:vAlign w:val="center"/>
            <w:hideMark/>
          </w:tcPr>
          <w:p w14:paraId="5382BF85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506" w:type="pct"/>
            <w:shd w:val="clear" w:color="000000" w:fill="FFE699"/>
            <w:vAlign w:val="center"/>
            <w:hideMark/>
          </w:tcPr>
          <w:p w14:paraId="59FA3C17" w14:textId="77777777" w:rsidR="00126AC3" w:rsidRPr="00ED54F1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D54F1">
              <w:rPr>
                <w:color w:val="000000"/>
                <w:sz w:val="18"/>
                <w:szCs w:val="18"/>
              </w:rPr>
              <w:t>M</w:t>
            </w:r>
          </w:p>
        </w:tc>
      </w:tr>
    </w:tbl>
    <w:p w14:paraId="2415D65D" w14:textId="6D18178F" w:rsidR="00126AC3" w:rsidRPr="004D4E74" w:rsidRDefault="0023358B">
      <w:pPr>
        <w:rPr>
          <w:b/>
          <w:bCs/>
        </w:rPr>
      </w:pPr>
      <w:r w:rsidRPr="004D4E74">
        <w:rPr>
          <w:b/>
          <w:bCs/>
        </w:rPr>
        <w:t>L = low risk</w:t>
      </w:r>
      <w:r w:rsidR="004D4E74" w:rsidRPr="004D4E74">
        <w:rPr>
          <w:b/>
          <w:bCs/>
        </w:rPr>
        <w:t xml:space="preserve"> of bias</w:t>
      </w:r>
      <w:r w:rsidRPr="004D4E74">
        <w:rPr>
          <w:b/>
          <w:bCs/>
        </w:rPr>
        <w:t>, M = medium risk</w:t>
      </w:r>
      <w:r w:rsidR="004D4E74" w:rsidRPr="004D4E74">
        <w:rPr>
          <w:b/>
          <w:bCs/>
        </w:rPr>
        <w:t xml:space="preserve"> of bias</w:t>
      </w:r>
      <w:r w:rsidRPr="004D4E74">
        <w:rPr>
          <w:b/>
          <w:bCs/>
        </w:rPr>
        <w:t xml:space="preserve">, H = </w:t>
      </w:r>
      <w:r w:rsidR="004D4E74" w:rsidRPr="004D4E74">
        <w:rPr>
          <w:b/>
          <w:bCs/>
        </w:rPr>
        <w:t>h</w:t>
      </w:r>
      <w:r w:rsidRPr="004D4E74">
        <w:rPr>
          <w:b/>
          <w:bCs/>
        </w:rPr>
        <w:t>igh risk</w:t>
      </w:r>
      <w:r w:rsidR="004D4E74" w:rsidRPr="004D4E74">
        <w:rPr>
          <w:b/>
          <w:bCs/>
        </w:rPr>
        <w:t xml:space="preserve"> of bias</w:t>
      </w:r>
      <w:r w:rsidRPr="004D4E74">
        <w:rPr>
          <w:b/>
          <w:bCs/>
        </w:rPr>
        <w:t>, C = critical risk</w:t>
      </w:r>
      <w:r w:rsidR="004D4E74" w:rsidRPr="004D4E74">
        <w:rPr>
          <w:b/>
          <w:bCs/>
        </w:rPr>
        <w:t xml:space="preserve"> of bias</w:t>
      </w:r>
      <w:r w:rsidR="002531A7" w:rsidRPr="004D4E74">
        <w:rPr>
          <w:b/>
          <w:bCs/>
        </w:rPr>
        <w:t>, NI = not indicated</w:t>
      </w:r>
    </w:p>
    <w:p w14:paraId="4972DDDC" w14:textId="56B629BF" w:rsidR="00126AC3" w:rsidRDefault="00126AC3"/>
    <w:p w14:paraId="256C62A6" w14:textId="1DD99109" w:rsidR="00126AC3" w:rsidRDefault="00126AC3">
      <w:r>
        <w:t>1b: Randomised studies</w:t>
      </w:r>
    </w:p>
    <w:tbl>
      <w:tblPr>
        <w:tblW w:w="9458" w:type="dxa"/>
        <w:tblLook w:val="04A0" w:firstRow="1" w:lastRow="0" w:firstColumn="1" w:lastColumn="0" w:noHBand="0" w:noVBand="1"/>
      </w:tblPr>
      <w:tblGrid>
        <w:gridCol w:w="1301"/>
        <w:gridCol w:w="684"/>
        <w:gridCol w:w="1070"/>
        <w:gridCol w:w="1114"/>
        <w:gridCol w:w="1331"/>
        <w:gridCol w:w="1016"/>
        <w:gridCol w:w="981"/>
        <w:gridCol w:w="973"/>
        <w:gridCol w:w="988"/>
      </w:tblGrid>
      <w:tr w:rsidR="00126AC3" w:rsidRPr="00E34814" w14:paraId="781C95FD" w14:textId="77777777" w:rsidTr="00126AC3">
        <w:trPr>
          <w:trHeight w:val="1056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140D8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AUTHOR 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19EF8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C7DA4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Random Sequence Generation 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CC57C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Allocation Concealment 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0F5C5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Blinding of Participants and Personnel 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16A99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Blinding of Outcome Assessment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335F0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Incomplete Outcome Data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92788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Selective Reporting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E6318" w14:textId="77777777" w:rsidR="00126AC3" w:rsidRPr="00E34814" w:rsidRDefault="00126AC3" w:rsidP="00BB2B1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34814">
              <w:rPr>
                <w:b/>
                <w:bCs/>
                <w:color w:val="000000"/>
                <w:sz w:val="16"/>
                <w:szCs w:val="16"/>
              </w:rPr>
              <w:t xml:space="preserve">Anything Else </w:t>
            </w:r>
          </w:p>
        </w:tc>
      </w:tr>
      <w:tr w:rsidR="00126AC3" w:rsidRPr="00E34814" w14:paraId="1E097CBF" w14:textId="77777777" w:rsidTr="00126AC3">
        <w:trPr>
          <w:trHeight w:val="76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F7ED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E34814">
              <w:rPr>
                <w:color w:val="000000"/>
                <w:sz w:val="18"/>
                <w:szCs w:val="18"/>
              </w:rPr>
              <w:t>Senejoux</w:t>
            </w:r>
            <w:proofErr w:type="spellEnd"/>
            <w:r w:rsidRPr="00E34814">
              <w:rPr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E4A64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9D8AB94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3B3105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1D46802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CA6CA5F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5AEA0D0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75C209C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145BBA5F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U</w:t>
            </w:r>
          </w:p>
        </w:tc>
      </w:tr>
      <w:tr w:rsidR="00126AC3" w:rsidRPr="00E34814" w14:paraId="61F69EE9" w14:textId="77777777" w:rsidTr="00126AC3">
        <w:trPr>
          <w:trHeight w:val="762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61A2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 xml:space="preserve">J.C Grimaud et al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712C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2937F6C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8C354B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E536D1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74CF15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0394CB2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1400A00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20CC8AD4" w14:textId="77777777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 w:rsidRPr="00E34814">
              <w:rPr>
                <w:color w:val="000000"/>
                <w:sz w:val="18"/>
                <w:szCs w:val="18"/>
              </w:rPr>
              <w:t>U</w:t>
            </w:r>
          </w:p>
        </w:tc>
      </w:tr>
      <w:tr w:rsidR="00126AC3" w:rsidRPr="00E34814" w14:paraId="2750AE7B" w14:textId="77777777" w:rsidTr="006B5DF5">
        <w:trPr>
          <w:trHeight w:val="76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BF9FB" w14:textId="0124DE3F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es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1F64A" w14:textId="68BB2D1A" w:rsidR="00126AC3" w:rsidRPr="00E34814" w:rsidRDefault="00126AC3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</w:tcPr>
          <w:p w14:paraId="7E024221" w14:textId="2F5D0AD4" w:rsidR="00126AC3" w:rsidRPr="00E34814" w:rsidRDefault="00597DB4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37AFF69B" w14:textId="1F753F22" w:rsidR="00126AC3" w:rsidRPr="00E34814" w:rsidRDefault="00597DB4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49473A5" w14:textId="393ECA8C" w:rsidR="00126AC3" w:rsidRPr="00E34814" w:rsidRDefault="006B5DF5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E256AE3" w14:textId="23C0A4D6" w:rsidR="00126AC3" w:rsidRPr="00E34814" w:rsidRDefault="00C77497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</w:tcPr>
          <w:p w14:paraId="7C8280AB" w14:textId="38ED416A" w:rsidR="00126AC3" w:rsidRPr="00E34814" w:rsidRDefault="006B5DF5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</w:tcPr>
          <w:p w14:paraId="358F2A37" w14:textId="00F35036" w:rsidR="00126AC3" w:rsidRPr="00E34814" w:rsidRDefault="006B5DF5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</w:tcPr>
          <w:p w14:paraId="505350D4" w14:textId="1158CCC9" w:rsidR="00126AC3" w:rsidRPr="00E34814" w:rsidRDefault="006B5DF5" w:rsidP="00BB2B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</w:tr>
    </w:tbl>
    <w:p w14:paraId="60944A57" w14:textId="1FF04373" w:rsidR="0096076F" w:rsidRPr="004D4E74" w:rsidRDefault="0096076F" w:rsidP="0096076F">
      <w:pPr>
        <w:rPr>
          <w:b/>
          <w:bCs/>
        </w:rPr>
      </w:pPr>
      <w:r w:rsidRPr="004D4E74">
        <w:rPr>
          <w:b/>
          <w:bCs/>
        </w:rPr>
        <w:t>L</w:t>
      </w:r>
      <w:r w:rsidR="004D4E74" w:rsidRPr="004D4E74">
        <w:rPr>
          <w:b/>
          <w:bCs/>
        </w:rPr>
        <w:t>= low risk of bias; S,=</w:t>
      </w:r>
      <w:r w:rsidRPr="004D4E74">
        <w:rPr>
          <w:b/>
          <w:bCs/>
        </w:rPr>
        <w:t>some risk of bias; H</w:t>
      </w:r>
      <w:r w:rsidR="004D4E74" w:rsidRPr="004D4E74">
        <w:rPr>
          <w:b/>
          <w:bCs/>
        </w:rPr>
        <w:t>=</w:t>
      </w:r>
      <w:r w:rsidRPr="004D4E74">
        <w:rPr>
          <w:b/>
          <w:bCs/>
        </w:rPr>
        <w:t xml:space="preserve"> high risk of bias, U = </w:t>
      </w:r>
      <w:r w:rsidR="004D4E74" w:rsidRPr="004D4E74">
        <w:rPr>
          <w:b/>
          <w:bCs/>
        </w:rPr>
        <w:t>u</w:t>
      </w:r>
      <w:r w:rsidRPr="004D4E74">
        <w:rPr>
          <w:b/>
          <w:bCs/>
        </w:rPr>
        <w:t>nknown risk.</w:t>
      </w:r>
    </w:p>
    <w:p w14:paraId="0393C62E" w14:textId="77777777" w:rsidR="004D6E37" w:rsidRPr="004D4E74" w:rsidRDefault="004D4E74"/>
    <w:sectPr w:rsidR="004D6E37" w:rsidRPr="004D4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AC3"/>
    <w:rsid w:val="00126AC3"/>
    <w:rsid w:val="0023358B"/>
    <w:rsid w:val="002531A7"/>
    <w:rsid w:val="004066FA"/>
    <w:rsid w:val="004D4E74"/>
    <w:rsid w:val="00597DB4"/>
    <w:rsid w:val="006B5DF5"/>
    <w:rsid w:val="0096076F"/>
    <w:rsid w:val="00C77497"/>
    <w:rsid w:val="00D56C25"/>
    <w:rsid w:val="00E80EC8"/>
    <w:rsid w:val="00F6780D"/>
    <w:rsid w:val="00F7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A2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31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26AC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6AC3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31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26AC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6AC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Lee</dc:creator>
  <cp:lastModifiedBy>aprigliano.gianluca@hotmail.it</cp:lastModifiedBy>
  <cp:revision>2</cp:revision>
  <dcterms:created xsi:type="dcterms:W3CDTF">2020-10-08T08:51:00Z</dcterms:created>
  <dcterms:modified xsi:type="dcterms:W3CDTF">2020-10-08T08:51:00Z</dcterms:modified>
</cp:coreProperties>
</file>